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DBF2CD" w14:textId="2F4C7476" w:rsidR="00766342" w:rsidRPr="00A55198" w:rsidRDefault="00766342" w:rsidP="00766342">
      <w:pPr>
        <w:jc w:val="both"/>
        <w:rPr>
          <w:rFonts w:cstheme="minorHAnsi"/>
          <w:sz w:val="24"/>
          <w:szCs w:val="24"/>
        </w:rPr>
      </w:pPr>
      <w:r w:rsidRPr="00A55198">
        <w:rPr>
          <w:rFonts w:cstheme="minorHAnsi"/>
          <w:b/>
          <w:sz w:val="24"/>
          <w:szCs w:val="24"/>
        </w:rPr>
        <w:t xml:space="preserve">S1 Table. </w:t>
      </w:r>
      <w:r w:rsidRPr="00A55198">
        <w:rPr>
          <w:rFonts w:cstheme="minorHAnsi"/>
          <w:sz w:val="24"/>
          <w:szCs w:val="24"/>
        </w:rPr>
        <w:t xml:space="preserve">Origin of bacterial isolates by </w:t>
      </w:r>
      <w:r w:rsidR="00F81CDE" w:rsidRPr="00A55198">
        <w:rPr>
          <w:rFonts w:cstheme="minorHAnsi"/>
          <w:sz w:val="24"/>
          <w:szCs w:val="24"/>
        </w:rPr>
        <w:t>flock</w:t>
      </w:r>
      <w:r w:rsidRPr="00A55198">
        <w:rPr>
          <w:rFonts w:cstheme="minorHAnsi"/>
          <w:sz w:val="24"/>
          <w:szCs w:val="24"/>
        </w:rPr>
        <w:t>, country and sample type</w:t>
      </w:r>
    </w:p>
    <w:tbl>
      <w:tblPr>
        <w:tblStyle w:val="TableGrid"/>
        <w:tblW w:w="13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707"/>
        <w:gridCol w:w="849"/>
        <w:gridCol w:w="1134"/>
        <w:gridCol w:w="851"/>
        <w:gridCol w:w="1417"/>
        <w:gridCol w:w="1134"/>
        <w:gridCol w:w="851"/>
        <w:gridCol w:w="288"/>
        <w:gridCol w:w="708"/>
        <w:gridCol w:w="851"/>
        <w:gridCol w:w="992"/>
        <w:gridCol w:w="851"/>
        <w:gridCol w:w="1275"/>
        <w:gridCol w:w="851"/>
      </w:tblGrid>
      <w:tr w:rsidR="00C36DB7" w:rsidRPr="00A55198" w14:paraId="2DF70F02" w14:textId="77777777" w:rsidTr="00C36DB7">
        <w:tc>
          <w:tcPr>
            <w:tcW w:w="793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41C59A3" w14:textId="222413C1" w:rsidR="00C36DB7" w:rsidRPr="00A55198" w:rsidRDefault="00C36DB7" w:rsidP="00C36DB7">
            <w:pPr>
              <w:spacing w:line="240" w:lineRule="auto"/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A55198">
              <w:rPr>
                <w:rFonts w:cstheme="minorHAnsi"/>
                <w:b/>
                <w:i/>
                <w:sz w:val="20"/>
                <w:szCs w:val="20"/>
              </w:rPr>
              <w:t>Staphylococcus aureus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4EA7862D" w14:textId="77777777" w:rsidR="00C36DB7" w:rsidRPr="00A55198" w:rsidRDefault="00C36DB7" w:rsidP="00A5484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0977882" w14:textId="6CE18123" w:rsidR="00C36DB7" w:rsidRPr="00A55198" w:rsidRDefault="00C36DB7" w:rsidP="00C36DB7">
            <w:pPr>
              <w:spacing w:after="0" w:line="240" w:lineRule="auto"/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A55198">
              <w:rPr>
                <w:rFonts w:cstheme="minorHAnsi"/>
                <w:b/>
                <w:i/>
                <w:sz w:val="20"/>
                <w:szCs w:val="20"/>
              </w:rPr>
              <w:t>Escherichia coli</w:t>
            </w:r>
          </w:p>
        </w:tc>
      </w:tr>
      <w:tr w:rsidR="00DF428B" w:rsidRPr="00A55198" w14:paraId="5E920B89" w14:textId="77777777" w:rsidTr="00C36DB7"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2DE58F2" w14:textId="77777777" w:rsidR="00DF428B" w:rsidRPr="00A55198" w:rsidRDefault="00DF428B" w:rsidP="00EE0A27">
            <w:pPr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72496" w14:textId="13E625FD" w:rsidR="00DF428B" w:rsidRPr="00A55198" w:rsidRDefault="00DF428B" w:rsidP="00A5484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Milk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904C3" w14:textId="4AC8616B" w:rsidR="00DF428B" w:rsidRPr="00A55198" w:rsidRDefault="00DF428B" w:rsidP="00A5484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Udd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87884" w14:textId="40092BF0" w:rsidR="00DF428B" w:rsidRPr="00A55198" w:rsidRDefault="00DF428B" w:rsidP="00A5484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Claw absce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44B53" w14:textId="72561577" w:rsidR="00DF428B" w:rsidRPr="00A55198" w:rsidRDefault="00DF428B" w:rsidP="00A5484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Joint flu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A9428" w14:textId="00EDDB78" w:rsidR="00DF428B" w:rsidRPr="00A55198" w:rsidRDefault="00DF428B" w:rsidP="00A5484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Skin or soft tissue infe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296AD" w14:textId="3AE76982" w:rsidR="00DF428B" w:rsidRPr="00A55198" w:rsidRDefault="00DF428B" w:rsidP="00A5484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Tail absce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B4403" w14:textId="1D9AD241" w:rsidR="00DF428B" w:rsidRPr="00A55198" w:rsidRDefault="00DF428B" w:rsidP="00A5484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 xml:space="preserve">Lung 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634D4FAD" w14:textId="77777777" w:rsidR="00DF428B" w:rsidRPr="00A55198" w:rsidRDefault="00DF428B" w:rsidP="00A5484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D06C5" w14:textId="3265F544" w:rsidR="00DF428B" w:rsidRPr="00A55198" w:rsidRDefault="00DF428B" w:rsidP="00A5484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Mil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9B20C" w14:textId="3E4040A9" w:rsidR="00DF428B" w:rsidRPr="00A55198" w:rsidRDefault="00DF428B" w:rsidP="00A5484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Udd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04137" w14:textId="07D7C279" w:rsidR="00DF428B" w:rsidRPr="00A55198" w:rsidRDefault="00DF428B" w:rsidP="00A5484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Faec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2A010" w14:textId="2EF09541" w:rsidR="00DF428B" w:rsidRPr="00A55198" w:rsidRDefault="00DF428B" w:rsidP="00A5484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Uri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371C9" w14:textId="5AC784EE" w:rsidR="00DF428B" w:rsidRPr="00A55198" w:rsidRDefault="00DF428B" w:rsidP="00A5484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Surgical wou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0FC0B" w14:textId="0D2191A7" w:rsidR="00DF428B" w:rsidRPr="00A55198" w:rsidRDefault="00DF428B" w:rsidP="00A5484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Liver</w:t>
            </w:r>
          </w:p>
        </w:tc>
      </w:tr>
      <w:tr w:rsidR="00DF428B" w:rsidRPr="00A55198" w14:paraId="7AA71A10" w14:textId="77777777" w:rsidTr="00C36DB7">
        <w:tc>
          <w:tcPr>
            <w:tcW w:w="987" w:type="dxa"/>
            <w:tcBorders>
              <w:top w:val="single" w:sz="4" w:space="0" w:color="auto"/>
            </w:tcBorders>
          </w:tcPr>
          <w:p w14:paraId="23D162EF" w14:textId="77777777" w:rsidR="00DF428B" w:rsidRPr="00A55198" w:rsidRDefault="00DF428B" w:rsidP="00EE0A27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A55198">
              <w:rPr>
                <w:rFonts w:cstheme="minorHAnsi"/>
                <w:b/>
                <w:sz w:val="20"/>
                <w:szCs w:val="20"/>
              </w:rPr>
              <w:t>Scotland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32CD2E56" w14:textId="225B0E74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738FB4EE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1D067E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38F0FAD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593C16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62E279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0970491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380E4AEF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C96E287" w14:textId="27F689B9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7D2333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2BC0569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2287B97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61A1FCE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342F468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F428B" w:rsidRPr="00A55198" w14:paraId="6D61A69F" w14:textId="77777777" w:rsidTr="00C36DB7">
        <w:tc>
          <w:tcPr>
            <w:tcW w:w="987" w:type="dxa"/>
          </w:tcPr>
          <w:p w14:paraId="779FC14F" w14:textId="77777777" w:rsidR="00DF428B" w:rsidRPr="00A55198" w:rsidRDefault="00DF428B" w:rsidP="008F0306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 xml:space="preserve">   Flock 1</w:t>
            </w:r>
          </w:p>
        </w:tc>
        <w:tc>
          <w:tcPr>
            <w:tcW w:w="707" w:type="dxa"/>
          </w:tcPr>
          <w:p w14:paraId="2FC5FE07" w14:textId="77777777" w:rsidR="00DF428B" w:rsidRPr="00A55198" w:rsidRDefault="00DF428B" w:rsidP="00A5484C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A55198">
              <w:rPr>
                <w:rFonts w:cstheme="minorHAnsi"/>
                <w:sz w:val="20"/>
                <w:szCs w:val="20"/>
              </w:rPr>
              <w:t>4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1)</w:t>
            </w:r>
          </w:p>
          <w:p w14:paraId="46C7EA50" w14:textId="1D956158" w:rsidR="00DF428B" w:rsidRPr="00A55198" w:rsidRDefault="00DF428B" w:rsidP="00A5484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3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849" w:type="dxa"/>
          </w:tcPr>
          <w:p w14:paraId="610B861C" w14:textId="77777777" w:rsidR="00DF428B" w:rsidRPr="00A55198" w:rsidRDefault="00DF428B" w:rsidP="00A5484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224C734" w14:textId="77777777" w:rsidR="00DF428B" w:rsidRPr="00A55198" w:rsidRDefault="00DF428B" w:rsidP="00A5484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7FAC001" w14:textId="77777777" w:rsidR="00DF428B" w:rsidRPr="00A55198" w:rsidRDefault="00DF428B" w:rsidP="00A5484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9A49CFC" w14:textId="77777777" w:rsidR="00DF428B" w:rsidRPr="00A55198" w:rsidRDefault="00DF428B" w:rsidP="00A5484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B275959" w14:textId="77777777" w:rsidR="00DF428B" w:rsidRPr="00A55198" w:rsidRDefault="00DF428B" w:rsidP="00A5484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F9B7117" w14:textId="77777777" w:rsidR="00DF428B" w:rsidRPr="00A55198" w:rsidRDefault="00DF428B" w:rsidP="00A5484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88" w:type="dxa"/>
          </w:tcPr>
          <w:p w14:paraId="7AEA276D" w14:textId="77777777" w:rsidR="00DF428B" w:rsidRPr="00A55198" w:rsidRDefault="00DF428B" w:rsidP="00A5484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194E5D51" w14:textId="2C9F0CC7" w:rsidR="00DF428B" w:rsidRPr="00A55198" w:rsidRDefault="00DF428B" w:rsidP="00A5484C">
            <w:pPr>
              <w:spacing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A55198">
              <w:rPr>
                <w:rFonts w:cstheme="minorHAnsi"/>
                <w:sz w:val="20"/>
                <w:szCs w:val="20"/>
              </w:rPr>
              <w:t>4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851" w:type="dxa"/>
          </w:tcPr>
          <w:p w14:paraId="6E5EBDB8" w14:textId="77777777" w:rsidR="00DF428B" w:rsidRPr="00A55198" w:rsidRDefault="00DF428B" w:rsidP="00A5484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3A13F1E" w14:textId="7B4C6349" w:rsidR="00DF428B" w:rsidRPr="00A55198" w:rsidRDefault="00DF428B" w:rsidP="00A5484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30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851" w:type="dxa"/>
          </w:tcPr>
          <w:p w14:paraId="1BFF44BB" w14:textId="77777777" w:rsidR="00DF428B" w:rsidRPr="00A55198" w:rsidRDefault="00DF428B" w:rsidP="00A5484C">
            <w:pPr>
              <w:spacing w:line="240" w:lineRule="auto"/>
              <w:rPr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2AFC83D1" w14:textId="77777777" w:rsidR="00DF428B" w:rsidRPr="00A55198" w:rsidRDefault="00DF428B" w:rsidP="00A5484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459A026" w14:textId="77777777" w:rsidR="00DF428B" w:rsidRPr="00A55198" w:rsidRDefault="00DF428B" w:rsidP="00A5484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F428B" w:rsidRPr="00A55198" w14:paraId="75563074" w14:textId="77777777" w:rsidTr="00C36DB7">
        <w:tc>
          <w:tcPr>
            <w:tcW w:w="987" w:type="dxa"/>
          </w:tcPr>
          <w:p w14:paraId="56421347" w14:textId="77777777" w:rsidR="00DF428B" w:rsidRPr="00A55198" w:rsidRDefault="00DF428B" w:rsidP="00EE0A2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 xml:space="preserve">   Flock 2</w:t>
            </w:r>
          </w:p>
        </w:tc>
        <w:tc>
          <w:tcPr>
            <w:tcW w:w="707" w:type="dxa"/>
          </w:tcPr>
          <w:p w14:paraId="20247BF5" w14:textId="77777777" w:rsidR="00DF428B" w:rsidRPr="00A55198" w:rsidRDefault="00DF428B" w:rsidP="00A5484C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A55198">
              <w:rPr>
                <w:rFonts w:cstheme="minorHAnsi"/>
                <w:sz w:val="20"/>
                <w:szCs w:val="20"/>
              </w:rPr>
              <w:t>1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1)</w:t>
            </w:r>
          </w:p>
          <w:p w14:paraId="3FEA6BD3" w14:textId="06C41D27" w:rsidR="00DF428B" w:rsidRPr="00A55198" w:rsidRDefault="00DF428B" w:rsidP="00A5484C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2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849" w:type="dxa"/>
          </w:tcPr>
          <w:p w14:paraId="2A6EDF93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A83D63A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EBE6861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9B72E13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36F6AC3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45FAF34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88" w:type="dxa"/>
          </w:tcPr>
          <w:p w14:paraId="4903CAFF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25D13B1A" w14:textId="4E0902B4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A55198">
              <w:rPr>
                <w:rFonts w:cstheme="minorHAnsi"/>
                <w:sz w:val="20"/>
                <w:szCs w:val="20"/>
              </w:rPr>
              <w:t>2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851" w:type="dxa"/>
          </w:tcPr>
          <w:p w14:paraId="66D52CC9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B23FAC8" w14:textId="3C89E4BA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24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851" w:type="dxa"/>
          </w:tcPr>
          <w:p w14:paraId="4E588360" w14:textId="77777777" w:rsidR="00DF428B" w:rsidRPr="00A55198" w:rsidRDefault="00DF428B" w:rsidP="00A5484C">
            <w:pPr>
              <w:rPr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34B4E6F9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B0DA3EB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F428B" w:rsidRPr="00A55198" w14:paraId="57E96648" w14:textId="77777777" w:rsidTr="00C36DB7">
        <w:tc>
          <w:tcPr>
            <w:tcW w:w="987" w:type="dxa"/>
          </w:tcPr>
          <w:p w14:paraId="068DDA4A" w14:textId="77777777" w:rsidR="00DF428B" w:rsidRPr="00A55198" w:rsidRDefault="00DF428B" w:rsidP="00EE0A2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 xml:space="preserve">   Flock 3</w:t>
            </w:r>
          </w:p>
        </w:tc>
        <w:tc>
          <w:tcPr>
            <w:tcW w:w="707" w:type="dxa"/>
          </w:tcPr>
          <w:p w14:paraId="0AFBFE03" w14:textId="3CAF4D36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3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849" w:type="dxa"/>
          </w:tcPr>
          <w:p w14:paraId="0DAEB6B5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2A3EDDD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5E8EA4A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3711553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44BD830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CB16468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88" w:type="dxa"/>
          </w:tcPr>
          <w:p w14:paraId="66167047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7C65C1BE" w14:textId="318F6B5C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6C69FAA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CE83085" w14:textId="11187B21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29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851" w:type="dxa"/>
          </w:tcPr>
          <w:p w14:paraId="229A5082" w14:textId="77777777" w:rsidR="00DF428B" w:rsidRPr="00A55198" w:rsidRDefault="00DF428B" w:rsidP="00A5484C">
            <w:pPr>
              <w:rPr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150F5E2D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99C9AC0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F428B" w:rsidRPr="00A55198" w14:paraId="643FCD9E" w14:textId="77777777" w:rsidTr="00C36DB7">
        <w:tc>
          <w:tcPr>
            <w:tcW w:w="987" w:type="dxa"/>
          </w:tcPr>
          <w:p w14:paraId="3005AA47" w14:textId="77777777" w:rsidR="00DF428B" w:rsidRPr="00A55198" w:rsidRDefault="00DF428B" w:rsidP="00EE0A27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A55198">
              <w:rPr>
                <w:rFonts w:cstheme="minorHAnsi"/>
                <w:b/>
                <w:sz w:val="20"/>
                <w:szCs w:val="20"/>
              </w:rPr>
              <w:t>Norway</w:t>
            </w:r>
          </w:p>
        </w:tc>
        <w:tc>
          <w:tcPr>
            <w:tcW w:w="707" w:type="dxa"/>
            <w:vAlign w:val="center"/>
          </w:tcPr>
          <w:p w14:paraId="646242A1" w14:textId="13F6456B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0ED1A8B3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4191E1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1A8616B8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5224A3E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86E53F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515689E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" w:type="dxa"/>
          </w:tcPr>
          <w:p w14:paraId="38A604B9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015B6139" w14:textId="05DE350E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29AD89CC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18C1288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5AFABF4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F64AF34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4A25FBF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F428B" w:rsidRPr="00A55198" w14:paraId="21E8C0AB" w14:textId="77777777" w:rsidTr="00C36DB7">
        <w:tc>
          <w:tcPr>
            <w:tcW w:w="987" w:type="dxa"/>
          </w:tcPr>
          <w:p w14:paraId="7EC01F2E" w14:textId="77777777" w:rsidR="00DF428B" w:rsidRPr="00A55198" w:rsidRDefault="00DF428B" w:rsidP="00EE0A27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 xml:space="preserve">   Flock 4</w:t>
            </w:r>
          </w:p>
        </w:tc>
        <w:tc>
          <w:tcPr>
            <w:tcW w:w="707" w:type="dxa"/>
          </w:tcPr>
          <w:p w14:paraId="2B79206C" w14:textId="363324E8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36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849" w:type="dxa"/>
          </w:tcPr>
          <w:p w14:paraId="30842868" w14:textId="36AA36A9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36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1134" w:type="dxa"/>
          </w:tcPr>
          <w:p w14:paraId="590EE8C9" w14:textId="3AFFCC95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6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851" w:type="dxa"/>
          </w:tcPr>
          <w:p w14:paraId="2C053A0B" w14:textId="106DDD05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2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1417" w:type="dxa"/>
          </w:tcPr>
          <w:p w14:paraId="5F90755C" w14:textId="61C4B76C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4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1134" w:type="dxa"/>
          </w:tcPr>
          <w:p w14:paraId="43F3418F" w14:textId="02584C25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3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851" w:type="dxa"/>
          </w:tcPr>
          <w:p w14:paraId="6626DD71" w14:textId="4ED6582A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1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288" w:type="dxa"/>
          </w:tcPr>
          <w:p w14:paraId="0233B3D8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7C0A37BA" w14:textId="10012052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A55198">
              <w:rPr>
                <w:rFonts w:cstheme="minorHAnsi"/>
                <w:sz w:val="20"/>
                <w:szCs w:val="20"/>
              </w:rPr>
              <w:t>8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851" w:type="dxa"/>
          </w:tcPr>
          <w:p w14:paraId="2F08C831" w14:textId="1641B432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3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992" w:type="dxa"/>
          </w:tcPr>
          <w:p w14:paraId="7EF4CFBF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0D2CB53" w14:textId="71AAA3CC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1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1275" w:type="dxa"/>
          </w:tcPr>
          <w:p w14:paraId="01CEE93A" w14:textId="3A5ACDCF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1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851" w:type="dxa"/>
          </w:tcPr>
          <w:p w14:paraId="79D600C7" w14:textId="48964C0D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1</w:t>
            </w:r>
            <w:r w:rsidRPr="00A55198">
              <w:rPr>
                <w:rFonts w:cstheme="minorHAnsi"/>
                <w:sz w:val="20"/>
                <w:szCs w:val="20"/>
                <w:vertAlign w:val="superscript"/>
              </w:rPr>
              <w:t>3)</w:t>
            </w:r>
          </w:p>
        </w:tc>
      </w:tr>
      <w:tr w:rsidR="00DF428B" w:rsidRPr="00A55198" w14:paraId="01AAA3DA" w14:textId="77777777" w:rsidTr="00C36DB7">
        <w:tc>
          <w:tcPr>
            <w:tcW w:w="987" w:type="dxa"/>
            <w:tcBorders>
              <w:bottom w:val="single" w:sz="4" w:space="0" w:color="auto"/>
            </w:tcBorders>
          </w:tcPr>
          <w:p w14:paraId="79341997" w14:textId="77777777" w:rsidR="00DF428B" w:rsidRPr="00A55198" w:rsidRDefault="00DF428B" w:rsidP="00EE0A27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A55198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5EC69BE8" w14:textId="4693EEDB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3E7AF58D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2AFEEA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281FE92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00FFD47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748F9E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B67FF0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1B370BB9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E56BE01" w14:textId="1487077D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C3FF76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2C2D35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CF0DD6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152C4CD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F54C231" w14:textId="77777777" w:rsidR="00DF428B" w:rsidRPr="00A55198" w:rsidRDefault="00DF428B" w:rsidP="00A5484C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55198">
              <w:rPr>
                <w:rFonts w:cstheme="minorHAnsi"/>
                <w:sz w:val="20"/>
                <w:szCs w:val="20"/>
              </w:rPr>
              <w:t>1</w:t>
            </w:r>
          </w:p>
        </w:tc>
      </w:tr>
    </w:tbl>
    <w:p w14:paraId="0A5C91B4" w14:textId="32A00242" w:rsidR="00A85A12" w:rsidRPr="00A55198" w:rsidRDefault="00A85A12" w:rsidP="00766342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A55198">
        <w:rPr>
          <w:rFonts w:cstheme="minorHAnsi"/>
          <w:sz w:val="24"/>
          <w:szCs w:val="24"/>
          <w:vertAlign w:val="superscript"/>
        </w:rPr>
        <w:t>1)</w:t>
      </w:r>
      <w:r w:rsidR="00125FDA" w:rsidRPr="00A55198">
        <w:rPr>
          <w:rFonts w:cstheme="minorHAnsi"/>
          <w:sz w:val="24"/>
          <w:szCs w:val="24"/>
          <w:vertAlign w:val="superscript"/>
        </w:rPr>
        <w:t xml:space="preserve"> </w:t>
      </w:r>
      <w:r w:rsidR="00125FDA" w:rsidRPr="00A55198">
        <w:rPr>
          <w:rFonts w:cstheme="minorHAnsi"/>
          <w:sz w:val="24"/>
          <w:szCs w:val="24"/>
        </w:rPr>
        <w:t xml:space="preserve">Sample collected from healthy </w:t>
      </w:r>
      <w:r w:rsidRPr="00A55198">
        <w:rPr>
          <w:rFonts w:cstheme="minorHAnsi"/>
          <w:sz w:val="24"/>
          <w:szCs w:val="24"/>
        </w:rPr>
        <w:t>animal</w:t>
      </w:r>
    </w:p>
    <w:p w14:paraId="05C637B7" w14:textId="2AF687ED" w:rsidR="00E63E3E" w:rsidRPr="00A55198" w:rsidRDefault="005D5541" w:rsidP="00766342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A55198">
        <w:rPr>
          <w:rFonts w:cstheme="minorHAnsi"/>
          <w:sz w:val="24"/>
          <w:szCs w:val="24"/>
          <w:vertAlign w:val="superscript"/>
        </w:rPr>
        <w:t>2</w:t>
      </w:r>
      <w:r w:rsidR="00E63E3E" w:rsidRPr="00A55198">
        <w:rPr>
          <w:rFonts w:cstheme="minorHAnsi"/>
          <w:sz w:val="24"/>
          <w:szCs w:val="24"/>
          <w:vertAlign w:val="superscript"/>
        </w:rPr>
        <w:t>)</w:t>
      </w:r>
      <w:r w:rsidR="00125FDA" w:rsidRPr="00A55198">
        <w:rPr>
          <w:rFonts w:cstheme="minorHAnsi"/>
          <w:sz w:val="24"/>
          <w:szCs w:val="24"/>
          <w:vertAlign w:val="superscript"/>
        </w:rPr>
        <w:t xml:space="preserve"> </w:t>
      </w:r>
      <w:r w:rsidR="00125FDA" w:rsidRPr="00A55198">
        <w:rPr>
          <w:rFonts w:cstheme="minorHAnsi"/>
          <w:sz w:val="24"/>
          <w:szCs w:val="24"/>
        </w:rPr>
        <w:t xml:space="preserve">Sample collected from animal with clinical signs of disease, e.g. mastitis, arthritis or skin and soft tissue infections. </w:t>
      </w:r>
    </w:p>
    <w:p w14:paraId="4FE9C2B1" w14:textId="155EA543" w:rsidR="005D5541" w:rsidRPr="00FD599C" w:rsidRDefault="005D5541" w:rsidP="00766342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A55198">
        <w:rPr>
          <w:rFonts w:cstheme="minorHAnsi"/>
          <w:sz w:val="24"/>
          <w:szCs w:val="24"/>
          <w:vertAlign w:val="superscript"/>
        </w:rPr>
        <w:t xml:space="preserve">3) </w:t>
      </w:r>
      <w:r w:rsidRPr="00A55198">
        <w:rPr>
          <w:rFonts w:cstheme="minorHAnsi"/>
          <w:sz w:val="24"/>
          <w:szCs w:val="24"/>
        </w:rPr>
        <w:t xml:space="preserve">Sample collected at </w:t>
      </w:r>
      <w:r w:rsidRPr="00A55198">
        <w:rPr>
          <w:sz w:val="24"/>
          <w:szCs w:val="24"/>
          <w:lang w:val="en-US"/>
        </w:rPr>
        <w:t>post-mortem</w:t>
      </w:r>
      <w:bookmarkStart w:id="0" w:name="_GoBack"/>
      <w:bookmarkEnd w:id="0"/>
    </w:p>
    <w:p w14:paraId="2054098A" w14:textId="77777777" w:rsidR="000E15C9" w:rsidRDefault="000E15C9"/>
    <w:sectPr w:rsidR="000E15C9" w:rsidSect="00BD04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88AB9C" w16cid:durableId="22E967D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844323" w14:textId="77777777" w:rsidR="00E2599A" w:rsidRDefault="00E2599A" w:rsidP="00DC1FF7">
      <w:pPr>
        <w:spacing w:after="0" w:line="240" w:lineRule="auto"/>
      </w:pPr>
      <w:r>
        <w:separator/>
      </w:r>
    </w:p>
  </w:endnote>
  <w:endnote w:type="continuationSeparator" w:id="0">
    <w:p w14:paraId="7DAD9D0D" w14:textId="77777777" w:rsidR="00E2599A" w:rsidRDefault="00E2599A" w:rsidP="00DC1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EBC9A8" w14:textId="77777777" w:rsidR="00E2599A" w:rsidRDefault="00E2599A" w:rsidP="00DC1FF7">
      <w:pPr>
        <w:spacing w:after="0" w:line="240" w:lineRule="auto"/>
      </w:pPr>
      <w:r>
        <w:separator/>
      </w:r>
    </w:p>
  </w:footnote>
  <w:footnote w:type="continuationSeparator" w:id="0">
    <w:p w14:paraId="6A1841D5" w14:textId="77777777" w:rsidR="00E2599A" w:rsidRDefault="00E2599A" w:rsidP="00DC1F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0sLA0NjWzNDEzMzFT0lEKTi0uzszPAykwrgUA+K/YuCwAAAA="/>
  </w:docVars>
  <w:rsids>
    <w:rsidRoot w:val="00AC462E"/>
    <w:rsid w:val="00022E18"/>
    <w:rsid w:val="00057B21"/>
    <w:rsid w:val="00072D98"/>
    <w:rsid w:val="0009776A"/>
    <w:rsid w:val="000E15C9"/>
    <w:rsid w:val="00125FDA"/>
    <w:rsid w:val="00330CA3"/>
    <w:rsid w:val="00597189"/>
    <w:rsid w:val="005D5541"/>
    <w:rsid w:val="005D59FB"/>
    <w:rsid w:val="005E0525"/>
    <w:rsid w:val="00766342"/>
    <w:rsid w:val="007836A3"/>
    <w:rsid w:val="007D7A8F"/>
    <w:rsid w:val="008663A0"/>
    <w:rsid w:val="008F0306"/>
    <w:rsid w:val="0094736C"/>
    <w:rsid w:val="00955B3C"/>
    <w:rsid w:val="00A46FC8"/>
    <w:rsid w:val="00A5484C"/>
    <w:rsid w:val="00A55198"/>
    <w:rsid w:val="00A67522"/>
    <w:rsid w:val="00A85A12"/>
    <w:rsid w:val="00AC462E"/>
    <w:rsid w:val="00B43FDB"/>
    <w:rsid w:val="00BD0417"/>
    <w:rsid w:val="00C060BD"/>
    <w:rsid w:val="00C36DB7"/>
    <w:rsid w:val="00CB07CB"/>
    <w:rsid w:val="00DB3F10"/>
    <w:rsid w:val="00DC1FF7"/>
    <w:rsid w:val="00DD0F3D"/>
    <w:rsid w:val="00DF428B"/>
    <w:rsid w:val="00E2599A"/>
    <w:rsid w:val="00E63E3E"/>
    <w:rsid w:val="00EE0A27"/>
    <w:rsid w:val="00F150B0"/>
    <w:rsid w:val="00F81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E9C6CA9"/>
  <w15:chartTrackingRefBased/>
  <w15:docId w15:val="{4C52338C-4778-4284-ADEC-DEDCA33D2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34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1C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C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C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C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C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C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C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5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edun Research Institute</Company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Silva</dc:creator>
  <cp:keywords/>
  <dc:description/>
  <cp:lastModifiedBy>Nuno Silva</cp:lastModifiedBy>
  <cp:revision>6</cp:revision>
  <cp:lastPrinted>2020-08-13T15:14:00Z</cp:lastPrinted>
  <dcterms:created xsi:type="dcterms:W3CDTF">2020-08-20T11:20:00Z</dcterms:created>
  <dcterms:modified xsi:type="dcterms:W3CDTF">2020-08-21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clare.phythian@nmbu.no</vt:lpwstr>
  </property>
  <property fmtid="{D5CDD505-2E9C-101B-9397-08002B2CF9AE}" pid="5" name="MSIP_Label_d0484126-3486-41a9-802e-7f1e2277276c_SetDate">
    <vt:lpwstr>2020-08-13T07:46:54.7782218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9397435c-8882-4bb2-9eb0-335868e15037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